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b/>
          <w:lang w:val="en-US"/>
        </w:rPr>
        <w:t>Table A4</w:t>
      </w:r>
      <w:r>
        <w:rPr>
          <w:lang w:val="en-US"/>
        </w:rPr>
        <w:t xml:space="preserve"> Location of sampling, country (IM = Inner Mongolia, MN = Mongolia), year before shearing (= year of biomass growth), stocking rate in the year before shearing in the respective district (aimag or league) in sheep units per km² and year</w:t>
      </w:r>
      <w:r>
        <w:rPr>
          <w:lang w:val="en-US" w:eastAsia="zh-CN"/>
        </w:rPr>
        <w:t>,</w:t>
      </w:r>
      <w:r>
        <w:rPr>
          <w:lang w:val="en-US"/>
        </w:rPr>
        <w:t xml:space="preserve"> temperature in July (T</w:t>
      </w:r>
      <w:r>
        <w:rPr>
          <w:vertAlign w:val="subscript"/>
          <w:lang w:val="en-US"/>
        </w:rPr>
        <w:t>Jul</w:t>
      </w:r>
      <w:r>
        <w:rPr>
          <w:lang w:val="en-US"/>
        </w:rPr>
        <w:t xml:space="preserve"> in °C) and carbon isotopic composition of wool (δ</w:t>
      </w:r>
      <w:r>
        <w:rPr>
          <w:vertAlign w:val="superscript"/>
          <w:lang w:val="en-US"/>
        </w:rPr>
        <w:t>13</w:t>
      </w:r>
      <w:r>
        <w:rPr>
          <w:lang w:val="en-US"/>
        </w:rPr>
        <w:t>C in ‰).</w:t>
      </w:r>
    </w:p>
    <w:p>
      <w:pPr>
        <w:pStyle w:val="Heading2"/>
        <w:spacing w:lineRule="auto" w:line="480" w:before="0" w:after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</w:r>
    </w:p>
    <w:tbl>
      <w:tblPr>
        <w:tblW w:w="9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459"/>
        <w:gridCol w:w="1355"/>
        <w:gridCol w:w="1164"/>
        <w:gridCol w:w="1453"/>
        <w:gridCol w:w="1170"/>
        <w:gridCol w:w="1417"/>
      </w:tblGrid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astin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rthi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ea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ocking r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  <w:r>
              <w:rPr>
                <w:b/>
                <w:vertAlign w:val="subscript"/>
                <w:lang w:val="en-US"/>
              </w:rPr>
              <w:t>Ju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δ</w:t>
            </w:r>
            <w:r>
              <w:rPr>
                <w:b/>
                <w:vertAlign w:val="superscript"/>
                <w:lang w:val="en-US"/>
              </w:rPr>
              <w:t>13</w:t>
            </w:r>
            <w:r>
              <w:rPr>
                <w:b/>
                <w:lang w:val="en-US"/>
              </w:rPr>
              <w:t xml:space="preserve">C 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8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5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1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0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0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7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18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1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1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3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2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8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5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0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1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9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8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3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2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0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4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1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6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8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3.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9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6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0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9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1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4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6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5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2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2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0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2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2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9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6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7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4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3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6.8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1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5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2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2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2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2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1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6.1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2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0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4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9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7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1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2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2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1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9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1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8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63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4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8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8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1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2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5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0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63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5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36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09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4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42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0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59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4.0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16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33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3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7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18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8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4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4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0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4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9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7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8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7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18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9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0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6.3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0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1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7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8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6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3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0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0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4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37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5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2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2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7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6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1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8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1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3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34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3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34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70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3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65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52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7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7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3.3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5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4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5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54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3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92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38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0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4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6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0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1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3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5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6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7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3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5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6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3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2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4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4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8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1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6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2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30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63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56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9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6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1.18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8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3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57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5.5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3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39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0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3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39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04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01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7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5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5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0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6.45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74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6.5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81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3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3.7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2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4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3.6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20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17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7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5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6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6.72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8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1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9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7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7.6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5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1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3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3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9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0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4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93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44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5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80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5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0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7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2.7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9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3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7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1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9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3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8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6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6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3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0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4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2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4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2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9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5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2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5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9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2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6.6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9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4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6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56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0.9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6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3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47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6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6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49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35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7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4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3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7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6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3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7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9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64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69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3.5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0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6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70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0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2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7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3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49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8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9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9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8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1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6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2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1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6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8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7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0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3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6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4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1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7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5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03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71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08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7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8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3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2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7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6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4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8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32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9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32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9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3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5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20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84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8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99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38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1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38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66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66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6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6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3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6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6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4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2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0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1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10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10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12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0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2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8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3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1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65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3.2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6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4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5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1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38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0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7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0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4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16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46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9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7.69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3.0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6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3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5.20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84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3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3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7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0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0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7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0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9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4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2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6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6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1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5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5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20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49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7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7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87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0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9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6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4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4.86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67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99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38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8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63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2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4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1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1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7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4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16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8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5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4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0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4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16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42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8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42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80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87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30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3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8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94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76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3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2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2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94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76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1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1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1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2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3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84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87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9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7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3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82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4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5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9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87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5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3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1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97.3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83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9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7.03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9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87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9.6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26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7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2.1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1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6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33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9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5.2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4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16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2.1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87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08.87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6.00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2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99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59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7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7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3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8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3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4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37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0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80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9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6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4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4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4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3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2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9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6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84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4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8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2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2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40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5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9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9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2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10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23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6.3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23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6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6.2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5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68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4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3.35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5.42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0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3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5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3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3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1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1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4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7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9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4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5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8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7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4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0.5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8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7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00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0.4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37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4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4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74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77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7.6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21.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4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3.93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7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8.8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111.27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44.0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27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  <w:szCs w:val="22"/>
              </w:rPr>
              <w:t>-19.21</w:t>
            </w:r>
          </w:p>
        </w:tc>
      </w:tr>
    </w:tbl>
    <w:p>
      <w:pPr>
        <w:pStyle w:val="Normal"/>
        <w:spacing w:lineRule="auto" w:line="480" w:before="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361" w:right="1361" w:gutter="0" w:header="0" w:top="1361" w:footer="709" w:bottom="136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UM Neue Helvetica 55 Regular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Times New Roman" w:hAnsi="Times New Roman" w:eastAsia="SimSun;Arial Unicode MS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SimSun;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UM Neue Helvetica 55 Regular;Arial" w:hAnsi="TUM Neue Helvetica 55 Regular;Arial" w:eastAsia="SimSun;Arial Unicode MS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t">
    <w:name w:val="At"/>
    <w:basedOn w:val="Normal"/>
    <w:qFormat/>
    <w:pPr>
      <w:spacing w:lineRule="auto" w:line="240"/>
    </w:pPr>
    <w:rPr>
      <w:lang w:val="en-GB"/>
    </w:rPr>
  </w:style>
  <w:style w:type="paragraph" w:styleId="Paragraphs">
    <w:name w:val="paragraph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9:56:00Z</dcterms:created>
  <dc:creator>wittmer</dc:creator>
  <dc:description/>
  <cp:keywords/>
  <dc:language>en-US</dc:language>
  <cp:lastModifiedBy> euops</cp:lastModifiedBy>
  <cp:lastPrinted>2012-08-14T10:58:00Z</cp:lastPrinted>
  <dcterms:modified xsi:type="dcterms:W3CDTF">2012-08-28T09:56:00Z</dcterms:modified>
  <cp:revision>2</cp:revision>
  <dc:subject/>
  <dc:title>Across the Mongolian border: regional pattern of C3/C4 distribution is not influenced by differences in socio-economic conditions – evidence from carbon isotope composition of woollen artefacts</dc:title>
</cp:coreProperties>
</file>